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6E60F" w14:textId="77777777" w:rsidR="00BE0F81" w:rsidRPr="00DA2EE5" w:rsidRDefault="00BE0F81" w:rsidP="00BE0F8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A2E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DA2E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Weighted mean preferences – total population</w:t>
      </w:r>
    </w:p>
    <w:p w14:paraId="20047131" w14:textId="77777777" w:rsidR="00BE0F81" w:rsidRPr="00DA2EE5" w:rsidRDefault="00BE0F81" w:rsidP="00BE0F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0"/>
        <w:gridCol w:w="791"/>
        <w:gridCol w:w="896"/>
        <w:gridCol w:w="930"/>
        <w:gridCol w:w="985"/>
        <w:gridCol w:w="784"/>
        <w:gridCol w:w="1003"/>
        <w:gridCol w:w="1167"/>
        <w:gridCol w:w="1157"/>
        <w:gridCol w:w="16"/>
      </w:tblGrid>
      <w:tr w:rsidR="00BE0F81" w:rsidRPr="00DA2EE5" w14:paraId="70103FB2" w14:textId="77777777" w:rsidTr="00105CB0">
        <w:trPr>
          <w:gridAfter w:val="1"/>
          <w:wAfter w:w="6" w:type="pct"/>
          <w:trHeight w:val="300"/>
        </w:trPr>
        <w:tc>
          <w:tcPr>
            <w:tcW w:w="2041" w:type="pct"/>
            <w:vMerge w:val="restart"/>
            <w:shd w:val="clear" w:color="auto" w:fill="auto"/>
            <w:noWrap/>
            <w:vAlign w:val="center"/>
          </w:tcPr>
          <w:p w14:paraId="657730ED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79" w:type="pct"/>
            <w:gridSpan w:val="4"/>
            <w:shd w:val="clear" w:color="auto" w:fill="auto"/>
            <w:noWrap/>
            <w:vAlign w:val="center"/>
          </w:tcPr>
          <w:p w14:paraId="289CE2E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74" w:type="pct"/>
            <w:gridSpan w:val="4"/>
            <w:vAlign w:val="center"/>
          </w:tcPr>
          <w:p w14:paraId="25BA1DA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BE0F81" w:rsidRPr="00DA2EE5" w14:paraId="08C8F5BC" w14:textId="77777777" w:rsidTr="00105CB0">
        <w:trPr>
          <w:trHeight w:val="300"/>
        </w:trPr>
        <w:tc>
          <w:tcPr>
            <w:tcW w:w="2041" w:type="pct"/>
            <w:vMerge/>
            <w:shd w:val="clear" w:color="auto" w:fill="auto"/>
            <w:noWrap/>
            <w:vAlign w:val="center"/>
            <w:hideMark/>
          </w:tcPr>
          <w:p w14:paraId="3A687A10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1F8EF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36BC09F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6D84FEE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37F449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00" w:type="pct"/>
            <w:vAlign w:val="center"/>
          </w:tcPr>
          <w:p w14:paraId="14761FC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84" w:type="pct"/>
            <w:vAlign w:val="center"/>
          </w:tcPr>
          <w:p w14:paraId="12AD07F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7" w:type="pct"/>
            <w:vAlign w:val="center"/>
          </w:tcPr>
          <w:p w14:paraId="1317EBF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9" w:type="pct"/>
            <w:gridSpan w:val="2"/>
            <w:vAlign w:val="center"/>
          </w:tcPr>
          <w:p w14:paraId="17C557E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E0F81" w:rsidRPr="00DA2EE5" w14:paraId="61EAD206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087DA1B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6C7091D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7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CB5661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6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6196D6D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8879A95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2542118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84" w:type="pct"/>
            <w:vAlign w:val="bottom"/>
          </w:tcPr>
          <w:p w14:paraId="72A677B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447" w:type="pct"/>
            <w:vAlign w:val="bottom"/>
          </w:tcPr>
          <w:p w14:paraId="774BE9B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449" w:type="pct"/>
            <w:gridSpan w:val="2"/>
            <w:vAlign w:val="bottom"/>
          </w:tcPr>
          <w:p w14:paraId="3651245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0F81" w:rsidRPr="00DA2EE5" w14:paraId="18DAE506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8881C88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8BB338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0B546C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569B7C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3BC4BFE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300" w:type="pct"/>
            <w:vAlign w:val="bottom"/>
          </w:tcPr>
          <w:p w14:paraId="19BC557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84" w:type="pct"/>
            <w:vAlign w:val="bottom"/>
          </w:tcPr>
          <w:p w14:paraId="6927C2B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447" w:type="pct"/>
            <w:vAlign w:val="bottom"/>
          </w:tcPr>
          <w:p w14:paraId="3565FCC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449" w:type="pct"/>
            <w:gridSpan w:val="2"/>
            <w:vAlign w:val="bottom"/>
          </w:tcPr>
          <w:p w14:paraId="249F931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19991575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090E0D6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10E3A6C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9E4226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0092CF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B0F3EF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300" w:type="pct"/>
            <w:vAlign w:val="bottom"/>
          </w:tcPr>
          <w:p w14:paraId="62EEB8B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84" w:type="pct"/>
            <w:vAlign w:val="bottom"/>
          </w:tcPr>
          <w:p w14:paraId="7B31D09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447" w:type="pct"/>
            <w:vAlign w:val="bottom"/>
          </w:tcPr>
          <w:p w14:paraId="411B6DCC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449" w:type="pct"/>
            <w:gridSpan w:val="2"/>
            <w:vAlign w:val="bottom"/>
          </w:tcPr>
          <w:p w14:paraId="544FEF3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2F11C577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0D8E260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B71518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552251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B65331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466472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300" w:type="pct"/>
            <w:vAlign w:val="bottom"/>
          </w:tcPr>
          <w:p w14:paraId="52C5AEA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84" w:type="pct"/>
            <w:vAlign w:val="bottom"/>
          </w:tcPr>
          <w:p w14:paraId="04C997E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447" w:type="pct"/>
            <w:vAlign w:val="bottom"/>
          </w:tcPr>
          <w:p w14:paraId="44D4657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449" w:type="pct"/>
            <w:gridSpan w:val="2"/>
            <w:vAlign w:val="bottom"/>
          </w:tcPr>
          <w:p w14:paraId="234527B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164B0D72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7D1373A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040937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86655E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8FA940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00D95D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143AA6B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84" w:type="pct"/>
            <w:vAlign w:val="bottom"/>
          </w:tcPr>
          <w:p w14:paraId="291A57C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447" w:type="pct"/>
            <w:vAlign w:val="bottom"/>
          </w:tcPr>
          <w:p w14:paraId="72A647F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449" w:type="pct"/>
            <w:gridSpan w:val="2"/>
            <w:vAlign w:val="bottom"/>
          </w:tcPr>
          <w:p w14:paraId="7023539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BE0F81" w:rsidRPr="00DA2EE5" w14:paraId="69CA164E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84F8170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D259A4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69C618C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85703E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D3DE97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6B337D8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84" w:type="pct"/>
            <w:vAlign w:val="bottom"/>
          </w:tcPr>
          <w:p w14:paraId="3163C6C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447" w:type="pct"/>
            <w:vAlign w:val="bottom"/>
          </w:tcPr>
          <w:p w14:paraId="5BCDFAF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449" w:type="pct"/>
            <w:gridSpan w:val="2"/>
            <w:vAlign w:val="bottom"/>
          </w:tcPr>
          <w:p w14:paraId="0820B4F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65D42330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8C6943E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531C33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11A499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8867D2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A7B08D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4D0F269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84" w:type="pct"/>
            <w:vAlign w:val="bottom"/>
          </w:tcPr>
          <w:p w14:paraId="5948BD8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447" w:type="pct"/>
            <w:vAlign w:val="bottom"/>
          </w:tcPr>
          <w:p w14:paraId="569AFCB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449" w:type="pct"/>
            <w:gridSpan w:val="2"/>
            <w:vAlign w:val="bottom"/>
          </w:tcPr>
          <w:p w14:paraId="12DDE62E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6AA24B04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656D649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C676CF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6CAF26D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2C3251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3741B2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300" w:type="pct"/>
            <w:vAlign w:val="bottom"/>
          </w:tcPr>
          <w:p w14:paraId="5843BCE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84" w:type="pct"/>
            <w:vAlign w:val="bottom"/>
          </w:tcPr>
          <w:p w14:paraId="39B2DA2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47" w:type="pct"/>
            <w:vAlign w:val="bottom"/>
          </w:tcPr>
          <w:p w14:paraId="1D68347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449" w:type="pct"/>
            <w:gridSpan w:val="2"/>
            <w:vAlign w:val="bottom"/>
          </w:tcPr>
          <w:p w14:paraId="41B2278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6966497B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6F24B968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EE9CCA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A5C347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E54F24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BDF40BE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300" w:type="pct"/>
            <w:vAlign w:val="bottom"/>
          </w:tcPr>
          <w:p w14:paraId="3EC3A6A5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384" w:type="pct"/>
            <w:vAlign w:val="bottom"/>
          </w:tcPr>
          <w:p w14:paraId="72DCD7E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447" w:type="pct"/>
            <w:vAlign w:val="bottom"/>
          </w:tcPr>
          <w:p w14:paraId="1D53186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449" w:type="pct"/>
            <w:gridSpan w:val="2"/>
            <w:vAlign w:val="bottom"/>
          </w:tcPr>
          <w:p w14:paraId="17DBE17D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6336195E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41DE20E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975FBE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E4E2F2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872C6C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640863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14693E6D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384" w:type="pct"/>
            <w:vAlign w:val="bottom"/>
          </w:tcPr>
          <w:p w14:paraId="248CA4A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447" w:type="pct"/>
            <w:vAlign w:val="bottom"/>
          </w:tcPr>
          <w:p w14:paraId="4295785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449" w:type="pct"/>
            <w:gridSpan w:val="2"/>
            <w:vAlign w:val="bottom"/>
          </w:tcPr>
          <w:p w14:paraId="7B360A4D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BE0F81" w:rsidRPr="00DA2EE5" w14:paraId="5CD435F2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D780C7B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183A2A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2039D95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FC150E5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6492D0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300" w:type="pct"/>
            <w:vAlign w:val="bottom"/>
          </w:tcPr>
          <w:p w14:paraId="7050EBC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384" w:type="pct"/>
            <w:vAlign w:val="bottom"/>
          </w:tcPr>
          <w:p w14:paraId="6B7174AC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447" w:type="pct"/>
            <w:vAlign w:val="bottom"/>
          </w:tcPr>
          <w:p w14:paraId="7A95ECC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49" w:type="pct"/>
            <w:gridSpan w:val="2"/>
            <w:vAlign w:val="bottom"/>
          </w:tcPr>
          <w:p w14:paraId="64A9B010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E0F81" w:rsidRPr="00DA2EE5" w14:paraId="61E78FD9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426607A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F5000C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B3BF2E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E2120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CDAAAC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5BD56C8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384" w:type="pct"/>
            <w:vAlign w:val="bottom"/>
          </w:tcPr>
          <w:p w14:paraId="25B15CA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447" w:type="pct"/>
            <w:vAlign w:val="bottom"/>
          </w:tcPr>
          <w:p w14:paraId="203C0B7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49" w:type="pct"/>
            <w:gridSpan w:val="2"/>
            <w:vAlign w:val="bottom"/>
          </w:tcPr>
          <w:p w14:paraId="3A90D92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BE0F81" w:rsidRPr="00DA2EE5" w14:paraId="729B9761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B865A24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C3CD68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4FF669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50E9AD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C5840D1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300" w:type="pct"/>
            <w:vAlign w:val="bottom"/>
          </w:tcPr>
          <w:p w14:paraId="50BB69AB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84" w:type="pct"/>
            <w:vAlign w:val="bottom"/>
          </w:tcPr>
          <w:p w14:paraId="40D1937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47" w:type="pct"/>
            <w:vAlign w:val="bottom"/>
          </w:tcPr>
          <w:p w14:paraId="431448D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449" w:type="pct"/>
            <w:gridSpan w:val="2"/>
            <w:vAlign w:val="bottom"/>
          </w:tcPr>
          <w:p w14:paraId="7C3AB0BF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BE0F81" w:rsidRPr="00DA2EE5" w14:paraId="400A1356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60B5827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C41AA03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E23E066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164827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7ED1DA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7E96E854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84" w:type="pct"/>
            <w:vAlign w:val="bottom"/>
          </w:tcPr>
          <w:p w14:paraId="7E5BD0D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447" w:type="pct"/>
            <w:vAlign w:val="bottom"/>
          </w:tcPr>
          <w:p w14:paraId="2368429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449" w:type="pct"/>
            <w:gridSpan w:val="2"/>
            <w:vAlign w:val="bottom"/>
          </w:tcPr>
          <w:p w14:paraId="71CF7D62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53571033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D949219" w14:textId="77777777" w:rsidR="00BE0F81" w:rsidRPr="00DA2EE5" w:rsidRDefault="00BE0F81" w:rsidP="00105C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7B5AA57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F549C9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C08A758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308CE4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23DE8EF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384" w:type="pct"/>
            <w:vAlign w:val="bottom"/>
          </w:tcPr>
          <w:p w14:paraId="2C1FD91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47" w:type="pct"/>
            <w:vAlign w:val="bottom"/>
          </w:tcPr>
          <w:p w14:paraId="5CD86A79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449" w:type="pct"/>
            <w:gridSpan w:val="2"/>
            <w:vAlign w:val="bottom"/>
          </w:tcPr>
          <w:p w14:paraId="75798E5A" w14:textId="77777777" w:rsidR="00BE0F81" w:rsidRPr="00DA2EE5" w:rsidRDefault="00BE0F81" w:rsidP="00105C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E0F81" w:rsidRPr="00DA2EE5" w14:paraId="757DA56D" w14:textId="77777777" w:rsidTr="00105CB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</w:tcPr>
          <w:p w14:paraId="4E1557F5" w14:textId="77777777" w:rsidR="00BE0F81" w:rsidRPr="00DA2EE5" w:rsidRDefault="00BE0F81" w:rsidP="00105C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3DC2D45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0C16CAF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7734D64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D6CCAAD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300" w:type="pct"/>
            <w:vAlign w:val="bottom"/>
          </w:tcPr>
          <w:p w14:paraId="21A7FE0E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84" w:type="pct"/>
            <w:vAlign w:val="bottom"/>
          </w:tcPr>
          <w:p w14:paraId="44CA2332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447" w:type="pct"/>
            <w:vAlign w:val="bottom"/>
          </w:tcPr>
          <w:p w14:paraId="19B51347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449" w:type="pct"/>
            <w:gridSpan w:val="2"/>
            <w:vAlign w:val="bottom"/>
          </w:tcPr>
          <w:p w14:paraId="52B143AA" w14:textId="77777777" w:rsidR="00BE0F81" w:rsidRPr="00DA2EE5" w:rsidRDefault="00BE0F81" w:rsidP="00105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E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70402A2D" w14:textId="77777777" w:rsidR="00BE0F81" w:rsidRPr="00DA2EE5" w:rsidRDefault="00BE0F81" w:rsidP="00BE0F8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9EE99F" w14:textId="77777777" w:rsidR="00BE0F81" w:rsidRPr="00DA2EE5" w:rsidRDefault="00BE0F81" w:rsidP="00BE0F81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BE0F81" w:rsidRPr="00DA2EE5" w:rsidSect="00DE63AB">
          <w:foot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D46FB4" w14:textId="77777777" w:rsidR="00F13054" w:rsidRDefault="00BE0F81"/>
    <w:sectPr w:rsidR="00F13054" w:rsidSect="00BE0F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55A8B" w14:textId="77777777" w:rsidR="00913C2B" w:rsidRDefault="00BE0F81">
    <w:pPr>
      <w:pStyle w:val="Footer"/>
    </w:pPr>
  </w:p>
  <w:p w14:paraId="381F61E9" w14:textId="77777777" w:rsidR="00913C2B" w:rsidRDefault="00BE0F81">
    <w:pPr>
      <w:pStyle w:val="Footer"/>
    </w:pPr>
  </w:p>
  <w:p w14:paraId="26FBF233" w14:textId="77777777" w:rsidR="00913C2B" w:rsidRDefault="00BE0F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F81"/>
    <w:rsid w:val="0002420C"/>
    <w:rsid w:val="00140467"/>
    <w:rsid w:val="001437DF"/>
    <w:rsid w:val="00155267"/>
    <w:rsid w:val="00190039"/>
    <w:rsid w:val="001B0F6C"/>
    <w:rsid w:val="00227870"/>
    <w:rsid w:val="002847FB"/>
    <w:rsid w:val="00323341"/>
    <w:rsid w:val="00343E91"/>
    <w:rsid w:val="00375263"/>
    <w:rsid w:val="00380FF1"/>
    <w:rsid w:val="00383151"/>
    <w:rsid w:val="003B12C7"/>
    <w:rsid w:val="004631CD"/>
    <w:rsid w:val="004A2AAC"/>
    <w:rsid w:val="004A5B01"/>
    <w:rsid w:val="004C2E3E"/>
    <w:rsid w:val="004E64A4"/>
    <w:rsid w:val="004F7363"/>
    <w:rsid w:val="00535866"/>
    <w:rsid w:val="005A3C2E"/>
    <w:rsid w:val="00621F63"/>
    <w:rsid w:val="00664AB3"/>
    <w:rsid w:val="006D4AD8"/>
    <w:rsid w:val="006E7BD4"/>
    <w:rsid w:val="006F2B08"/>
    <w:rsid w:val="007211D8"/>
    <w:rsid w:val="00792383"/>
    <w:rsid w:val="007D41CC"/>
    <w:rsid w:val="007F05C6"/>
    <w:rsid w:val="00813F9E"/>
    <w:rsid w:val="00836176"/>
    <w:rsid w:val="00840A0E"/>
    <w:rsid w:val="00863737"/>
    <w:rsid w:val="008F0A0C"/>
    <w:rsid w:val="008F705A"/>
    <w:rsid w:val="009161AD"/>
    <w:rsid w:val="00927730"/>
    <w:rsid w:val="00935C14"/>
    <w:rsid w:val="009500A5"/>
    <w:rsid w:val="00956309"/>
    <w:rsid w:val="009638D2"/>
    <w:rsid w:val="009862D5"/>
    <w:rsid w:val="009A402F"/>
    <w:rsid w:val="009B1492"/>
    <w:rsid w:val="009B1BB4"/>
    <w:rsid w:val="00AD236A"/>
    <w:rsid w:val="00B3223F"/>
    <w:rsid w:val="00B35FCF"/>
    <w:rsid w:val="00B44A38"/>
    <w:rsid w:val="00B738B7"/>
    <w:rsid w:val="00BE0F81"/>
    <w:rsid w:val="00BE42D8"/>
    <w:rsid w:val="00C0447C"/>
    <w:rsid w:val="00C440BB"/>
    <w:rsid w:val="00C82AB6"/>
    <w:rsid w:val="00CB5EFC"/>
    <w:rsid w:val="00CE3ABC"/>
    <w:rsid w:val="00CF2A49"/>
    <w:rsid w:val="00D870CB"/>
    <w:rsid w:val="00E47CA7"/>
    <w:rsid w:val="00EA1A27"/>
    <w:rsid w:val="00EA6755"/>
    <w:rsid w:val="00EC1C98"/>
    <w:rsid w:val="00F33772"/>
    <w:rsid w:val="00F40AC2"/>
    <w:rsid w:val="00F627DD"/>
    <w:rsid w:val="00F86A45"/>
    <w:rsid w:val="00F87059"/>
    <w:rsid w:val="00FA69E9"/>
    <w:rsid w:val="00FE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719F5"/>
  <w15:chartTrackingRefBased/>
  <w15:docId w15:val="{FAD40BC0-C171-5149-BAB0-868FC3CB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0F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1</cp:revision>
  <dcterms:created xsi:type="dcterms:W3CDTF">2021-06-16T16:31:00Z</dcterms:created>
  <dcterms:modified xsi:type="dcterms:W3CDTF">2021-06-16T16:32:00Z</dcterms:modified>
</cp:coreProperties>
</file>